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67D" w:rsidRPr="00A46A7C" w:rsidRDefault="003D167D" w:rsidP="00124BB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46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&lt;Appendix&gt; S</w:t>
      </w:r>
      <w:r w:rsidRPr="00A46A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mmary </w:t>
      </w:r>
      <w:r w:rsidRPr="00A46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f used </w:t>
      </w:r>
      <w:r w:rsidRPr="00A46A7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CT </w:t>
      </w:r>
      <w:r w:rsidRPr="00A46A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canners </w:t>
      </w:r>
    </w:p>
    <w:tbl>
      <w:tblPr>
        <w:tblStyle w:val="a5"/>
        <w:tblW w:w="8931" w:type="dxa"/>
        <w:tblLayout w:type="fixed"/>
        <w:tblLook w:val="04A0" w:firstRow="1" w:lastRow="0" w:firstColumn="1" w:lastColumn="0" w:noHBand="0" w:noVBand="1"/>
      </w:tblPr>
      <w:tblGrid>
        <w:gridCol w:w="2410"/>
        <w:gridCol w:w="6521"/>
      </w:tblGrid>
      <w:tr w:rsidR="00124BB7" w:rsidRPr="00A46A7C" w:rsidTr="00F6625C">
        <w:trPr>
          <w:trHeight w:val="185"/>
        </w:trPr>
        <w:tc>
          <w:tcPr>
            <w:tcW w:w="2410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46A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0-channel scanners</w:t>
            </w:r>
          </w:p>
        </w:tc>
        <w:tc>
          <w:tcPr>
            <w:tcW w:w="65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124BB7" w:rsidP="0021176B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F3FAD">
              <w:rPr>
                <w:rFonts w:ascii="Times New Roman" w:hAnsi="Times New Roman"/>
                <w:sz w:val="24"/>
                <w:szCs w:val="24"/>
              </w:rPr>
              <w:t>Aquilion</w:t>
            </w:r>
            <w:proofErr w:type="spellEnd"/>
            <w:r w:rsidRPr="00BF3FAD">
              <w:rPr>
                <w:rFonts w:ascii="Times New Roman" w:hAnsi="Times New Roman"/>
                <w:sz w:val="24"/>
                <w:szCs w:val="24"/>
              </w:rPr>
              <w:t xml:space="preserve"> ONE</w:t>
            </w:r>
            <w:r w:rsidR="0021176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BF3FAD">
              <w:rPr>
                <w:rFonts w:ascii="Times New Roman" w:hAnsi="Times New Roman"/>
                <w:sz w:val="24"/>
                <w:szCs w:val="24"/>
              </w:rPr>
              <w:t>Canon Medical Systems</w:t>
            </w:r>
            <w:r w:rsidR="0021176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24BB7" w:rsidRPr="00A46A7C" w:rsidTr="00F6625C">
        <w:trPr>
          <w:trHeight w:val="13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46A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6-channel scanner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21176B" w:rsidP="00124BB7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iCT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256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ilips Healthcare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F6625C">
        <w:trPr>
          <w:trHeight w:val="137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2-channel scanner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21176B" w:rsidP="00124BB7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MATOM Force</w:t>
            </w:r>
            <w:bookmarkStart w:id="0" w:name="_GoBack"/>
            <w:bookmarkEnd w:id="0"/>
            <w:r w:rsidR="00124BB7" w:rsidRPr="00BF3F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iemens Healthcare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F6625C">
        <w:trPr>
          <w:trHeight w:val="90"/>
        </w:trPr>
        <w:tc>
          <w:tcPr>
            <w:tcW w:w="2410" w:type="dxa"/>
            <w:vMerge w:val="restart"/>
            <w:tcBorders>
              <w:left w:val="nil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46A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-channel scanner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124BB7" w:rsidP="00006462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F3FAD">
              <w:rPr>
                <w:rFonts w:ascii="Times New Roman" w:hAnsi="Times New Roman"/>
                <w:sz w:val="24"/>
                <w:szCs w:val="24"/>
              </w:rPr>
              <w:t>I</w:t>
            </w:r>
            <w:r w:rsidR="00006462">
              <w:rPr>
                <w:rFonts w:ascii="Times New Roman" w:hAnsi="Times New Roman"/>
                <w:sz w:val="24"/>
                <w:szCs w:val="24"/>
              </w:rPr>
              <w:t>Q</w:t>
            </w:r>
            <w:r w:rsidR="0021176B">
              <w:rPr>
                <w:rFonts w:ascii="Times New Roman" w:hAnsi="Times New Roman"/>
                <w:sz w:val="24"/>
                <w:szCs w:val="24"/>
              </w:rPr>
              <w:t>on</w:t>
            </w:r>
            <w:proofErr w:type="spellEnd"/>
            <w:r w:rsidR="0021176B">
              <w:rPr>
                <w:rFonts w:ascii="Times New Roman" w:hAnsi="Times New Roman"/>
                <w:sz w:val="24"/>
                <w:szCs w:val="24"/>
              </w:rPr>
              <w:t>-spectral CT</w:t>
            </w:r>
            <w:r w:rsidRPr="00BF3FA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21176B">
              <w:rPr>
                <w:rFonts w:ascii="Times New Roman" w:hAnsi="Times New Roman"/>
                <w:sz w:val="24"/>
                <w:szCs w:val="24"/>
              </w:rPr>
              <w:t>(</w:t>
            </w:r>
            <w:r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ilips Healthcare</w:t>
            </w:r>
            <w:r w:rsidR="0021176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AB4E46">
        <w:trPr>
          <w:trHeight w:val="90"/>
        </w:trPr>
        <w:tc>
          <w:tcPr>
            <w:tcW w:w="24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124BB7" w:rsidP="0021176B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FAD">
              <w:rPr>
                <w:rFonts w:ascii="Times New Roman" w:hAnsi="Times New Roman"/>
                <w:sz w:val="24"/>
                <w:szCs w:val="24"/>
              </w:rPr>
              <w:t xml:space="preserve">Ingenuity CT </w:t>
            </w:r>
            <w:r w:rsidR="0021176B">
              <w:rPr>
                <w:rFonts w:ascii="Times New Roman" w:hAnsi="Times New Roman"/>
                <w:sz w:val="24"/>
                <w:szCs w:val="24"/>
              </w:rPr>
              <w:t>(</w:t>
            </w:r>
            <w:r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ilips Healthcare</w:t>
            </w:r>
            <w:r w:rsidR="0021176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F6625C">
        <w:trPr>
          <w:trHeight w:val="16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46A7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-channel scanner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21176B" w:rsidP="00124BB7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Brilliance 64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Philips Healthcare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F6625C">
        <w:trPr>
          <w:trHeight w:val="166"/>
        </w:trPr>
        <w:tc>
          <w:tcPr>
            <w:tcW w:w="2410" w:type="dxa"/>
            <w:vMerge/>
            <w:tcBorders>
              <w:left w:val="nil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24BB7" w:rsidRPr="00BF3FAD" w:rsidRDefault="00124BB7" w:rsidP="00124BB7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</w:t>
            </w:r>
            <w:r w:rsidR="00006462">
              <w:rPr>
                <w:rFonts w:ascii="Times New Roman" w:hAnsi="Times New Roman" w:hint="eastAsia"/>
                <w:sz w:val="24"/>
                <w:szCs w:val="24"/>
                <w:shd w:val="clear" w:color="auto" w:fill="FFFFFF"/>
              </w:rPr>
              <w:t>OMATOM</w:t>
            </w:r>
            <w:r w:rsidR="0021176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Definition</w:t>
            </w:r>
            <w:r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21176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</w:t>
            </w:r>
            <w:r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Siemens Healthcare</w:t>
            </w:r>
            <w:r w:rsidR="0021176B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124BB7" w:rsidRPr="00A46A7C" w:rsidTr="00AB4E46">
        <w:trPr>
          <w:trHeight w:val="166"/>
        </w:trPr>
        <w:tc>
          <w:tcPr>
            <w:tcW w:w="241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:rsidR="00124BB7" w:rsidRPr="00A46A7C" w:rsidRDefault="00124BB7" w:rsidP="00124BB7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24BB7" w:rsidRPr="00BF3FAD" w:rsidRDefault="0021176B" w:rsidP="0021176B">
            <w:pPr>
              <w:ind w:leftChars="16" w:left="32"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iscovery CT750 HD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(G</w:t>
            </w:r>
            <w:r w:rsidR="00124BB7" w:rsidRPr="00BF3FAD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E Healthcare</w:t>
            </w:r>
            <w: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3D167D" w:rsidRPr="00A46A7C" w:rsidRDefault="003D167D" w:rsidP="003D167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0444A" w:rsidRDefault="0021176B"/>
    <w:sectPr w:rsidR="0060444A" w:rsidSect="00F662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67D"/>
    <w:rsid w:val="00006462"/>
    <w:rsid w:val="00124BB7"/>
    <w:rsid w:val="0021176B"/>
    <w:rsid w:val="003D167D"/>
    <w:rsid w:val="00AB4E46"/>
    <w:rsid w:val="00B93128"/>
    <w:rsid w:val="00BC5C83"/>
    <w:rsid w:val="00BF3FAD"/>
    <w:rsid w:val="00BF5188"/>
    <w:rsid w:val="00F6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EF444"/>
  <w15:chartTrackingRefBased/>
  <w15:docId w15:val="{BC7AC622-4517-4982-B567-DA630F9A5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16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rsid w:val="003D167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4">
    <w:name w:val="annotation text"/>
    <w:basedOn w:val="a"/>
    <w:link w:val="Char"/>
    <w:uiPriority w:val="99"/>
    <w:unhideWhenUsed/>
    <w:rsid w:val="003D167D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">
    <w:name w:val="메모 텍스트 Char"/>
    <w:basedOn w:val="a0"/>
    <w:link w:val="a4"/>
    <w:uiPriority w:val="99"/>
    <w:rsid w:val="003D167D"/>
    <w:rPr>
      <w:rFonts w:ascii="Tahoma" w:hAnsi="Tahoma" w:cs="Tahoma"/>
      <w:sz w:val="16"/>
      <w:szCs w:val="20"/>
    </w:rPr>
  </w:style>
  <w:style w:type="table" w:styleId="a5">
    <w:name w:val="Table Grid"/>
    <w:basedOn w:val="a1"/>
    <w:uiPriority w:val="39"/>
    <w:rsid w:val="003D167D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3D16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3D16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Windows User</cp:lastModifiedBy>
  <cp:revision>8</cp:revision>
  <dcterms:created xsi:type="dcterms:W3CDTF">2021-09-02T02:28:00Z</dcterms:created>
  <dcterms:modified xsi:type="dcterms:W3CDTF">2021-09-02T12:23:00Z</dcterms:modified>
</cp:coreProperties>
</file>